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E8EA11" w14:textId="77777777" w:rsidR="00124927" w:rsidRPr="00FE22B5" w:rsidRDefault="00124927">
      <w:pPr>
        <w:rPr>
          <w:b/>
          <w:bCs/>
        </w:rPr>
      </w:pPr>
      <w:r w:rsidRPr="00FE22B5">
        <w:rPr>
          <w:b/>
          <w:bCs/>
        </w:rPr>
        <w:t>Appendix</w:t>
      </w:r>
    </w:p>
    <w:p w14:paraId="384FA972" w14:textId="68AED5D6" w:rsidR="00D3219A" w:rsidRDefault="001A7AE9">
      <w:pPr>
        <w:rPr>
          <w:b/>
          <w:bCs/>
        </w:rPr>
      </w:pPr>
      <w:r>
        <w:rPr>
          <w:b/>
          <w:bCs/>
        </w:rPr>
        <w:t>Medical Physicist Work from Home S</w:t>
      </w:r>
      <w:r w:rsidR="00F22081">
        <w:rPr>
          <w:b/>
          <w:bCs/>
        </w:rPr>
        <w:t>tatus Survey</w:t>
      </w:r>
      <w:r w:rsidR="00FB6FAA">
        <w:rPr>
          <w:b/>
          <w:bCs/>
        </w:rPr>
        <w:t xml:space="preserve"> Questions</w:t>
      </w:r>
    </w:p>
    <w:p w14:paraId="776FF258" w14:textId="77777777" w:rsidR="00FE22B5" w:rsidRPr="00FE22B5" w:rsidRDefault="00FE22B5">
      <w:pPr>
        <w:rPr>
          <w:b/>
          <w:bCs/>
        </w:rPr>
      </w:pPr>
    </w:p>
    <w:p w14:paraId="0AD856BA" w14:textId="1F87CFBA" w:rsidR="009363AD" w:rsidRPr="00B14A05" w:rsidRDefault="009363AD" w:rsidP="00B14A05">
      <w:pPr>
        <w:pStyle w:val="ListParagraph"/>
        <w:numPr>
          <w:ilvl w:val="0"/>
          <w:numId w:val="1"/>
        </w:numPr>
        <w:rPr>
          <w:b/>
          <w:bCs/>
        </w:rPr>
      </w:pPr>
      <w:r w:rsidRPr="00B14A05">
        <w:rPr>
          <w:b/>
          <w:bCs/>
        </w:rPr>
        <w:t xml:space="preserve"> </w:t>
      </w:r>
      <w:r w:rsidR="00A56FBC">
        <w:rPr>
          <w:b/>
          <w:bCs/>
        </w:rPr>
        <w:t>What is your age</w:t>
      </w:r>
      <w:r w:rsidRPr="00B14A05">
        <w:rPr>
          <w:b/>
          <w:bCs/>
        </w:rPr>
        <w:t>?</w:t>
      </w:r>
    </w:p>
    <w:p w14:paraId="0CEE07AD" w14:textId="6A92E185" w:rsidR="009363AD" w:rsidRDefault="00B14A05">
      <w:r>
        <w:t xml:space="preserve">          </w:t>
      </w:r>
      <w:r w:rsidR="00C7538D">
        <w:t xml:space="preserve"> </w:t>
      </w:r>
      <w:r w:rsidR="00CE670D">
        <w:t>Under 30</w:t>
      </w:r>
      <w:r w:rsidR="0093150D">
        <w:t xml:space="preserve"> </w:t>
      </w:r>
      <w:r w:rsidR="009363AD">
        <w:t>year</w:t>
      </w:r>
      <w:r w:rsidR="0093150D">
        <w:t>s old</w:t>
      </w:r>
    </w:p>
    <w:p w14:paraId="490B234B" w14:textId="252E12A5" w:rsidR="009363AD" w:rsidRDefault="00C7538D">
      <w:r>
        <w:t xml:space="preserve">           </w:t>
      </w:r>
      <w:r w:rsidR="0093150D">
        <w:t>31-40</w:t>
      </w:r>
      <w:r w:rsidR="009363AD">
        <w:t xml:space="preserve"> years</w:t>
      </w:r>
      <w:r w:rsidR="002C47F4">
        <w:t xml:space="preserve"> old</w:t>
      </w:r>
    </w:p>
    <w:p w14:paraId="21DDEBA6" w14:textId="4945051D" w:rsidR="009363AD" w:rsidRDefault="00C7538D">
      <w:r>
        <w:t xml:space="preserve">           </w:t>
      </w:r>
      <w:r w:rsidR="0093150D">
        <w:t>41-50</w:t>
      </w:r>
      <w:r w:rsidR="009363AD">
        <w:t xml:space="preserve"> years</w:t>
      </w:r>
      <w:r w:rsidR="002C47F4">
        <w:t xml:space="preserve"> old</w:t>
      </w:r>
    </w:p>
    <w:p w14:paraId="02C90970" w14:textId="634D296A" w:rsidR="002C5003" w:rsidRDefault="00C7538D">
      <w:r>
        <w:t xml:space="preserve">           </w:t>
      </w:r>
      <w:r w:rsidR="002C5003">
        <w:t>51-60 years</w:t>
      </w:r>
      <w:r w:rsidR="002C47F4">
        <w:t xml:space="preserve"> old</w:t>
      </w:r>
    </w:p>
    <w:p w14:paraId="54EC860B" w14:textId="4822DF05" w:rsidR="009363AD" w:rsidRDefault="002C5003">
      <w:r>
        <w:t xml:space="preserve">           Over 60 years</w:t>
      </w:r>
      <w:r w:rsidR="002C47F4">
        <w:t xml:space="preserve"> old</w:t>
      </w:r>
    </w:p>
    <w:p w14:paraId="7D8E26EB" w14:textId="22791E95" w:rsidR="00221C91" w:rsidRDefault="00221C91" w:rsidP="00B14A05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To which gender identity</w:t>
      </w:r>
      <w:r w:rsidR="000362D4">
        <w:rPr>
          <w:b/>
          <w:bCs/>
        </w:rPr>
        <w:t xml:space="preserve"> do you most identify with?</w:t>
      </w:r>
    </w:p>
    <w:p w14:paraId="0A4E0C27" w14:textId="1CE6315C" w:rsidR="000362D4" w:rsidRPr="00BB6246" w:rsidRDefault="000362D4" w:rsidP="000362D4">
      <w:pPr>
        <w:pStyle w:val="ListParagraph"/>
        <w:ind w:left="360"/>
      </w:pPr>
      <w:r w:rsidRPr="00BB6246">
        <w:t>Female</w:t>
      </w:r>
    </w:p>
    <w:p w14:paraId="15A6BCA4" w14:textId="788CD235" w:rsidR="000362D4" w:rsidRPr="00BB6246" w:rsidRDefault="000362D4" w:rsidP="000362D4">
      <w:pPr>
        <w:pStyle w:val="ListParagraph"/>
        <w:ind w:left="360"/>
      </w:pPr>
      <w:r w:rsidRPr="00BB6246">
        <w:t>Male</w:t>
      </w:r>
    </w:p>
    <w:p w14:paraId="581814E4" w14:textId="230D3EA5" w:rsidR="000362D4" w:rsidRPr="00BB6246" w:rsidRDefault="000362D4" w:rsidP="000362D4">
      <w:pPr>
        <w:pStyle w:val="ListParagraph"/>
        <w:ind w:left="360"/>
      </w:pPr>
      <w:r w:rsidRPr="00BB6246">
        <w:t>Non-binary</w:t>
      </w:r>
    </w:p>
    <w:p w14:paraId="7C289AD0" w14:textId="26FEED7C" w:rsidR="00BB6246" w:rsidRDefault="00BB6246" w:rsidP="000362D4">
      <w:pPr>
        <w:pStyle w:val="ListParagraph"/>
        <w:ind w:left="360"/>
      </w:pPr>
      <w:r w:rsidRPr="00BB6246">
        <w:t>Prefer not to say</w:t>
      </w:r>
    </w:p>
    <w:p w14:paraId="3092FA8E" w14:textId="77777777" w:rsidR="00C51E4A" w:rsidRPr="00BB6246" w:rsidRDefault="00C51E4A" w:rsidP="000362D4">
      <w:pPr>
        <w:pStyle w:val="ListParagraph"/>
        <w:ind w:left="360"/>
      </w:pPr>
    </w:p>
    <w:p w14:paraId="5D36192E" w14:textId="1432D7D1" w:rsidR="009363AD" w:rsidRPr="00C7538D" w:rsidRDefault="009363AD" w:rsidP="00B14A05">
      <w:pPr>
        <w:pStyle w:val="ListParagraph"/>
        <w:numPr>
          <w:ilvl w:val="0"/>
          <w:numId w:val="1"/>
        </w:numPr>
        <w:rPr>
          <w:b/>
          <w:bCs/>
        </w:rPr>
      </w:pPr>
      <w:r w:rsidRPr="00C7538D">
        <w:rPr>
          <w:b/>
          <w:bCs/>
        </w:rPr>
        <w:t>Who is your employer?</w:t>
      </w:r>
    </w:p>
    <w:p w14:paraId="680F9B0D" w14:textId="1E2FFB91" w:rsidR="009363AD" w:rsidRDefault="00C7538D">
      <w:r>
        <w:t xml:space="preserve">         </w:t>
      </w:r>
      <w:r w:rsidR="009363AD">
        <w:t>University Medical Center</w:t>
      </w:r>
    </w:p>
    <w:p w14:paraId="546299E0" w14:textId="6A3FCCDE" w:rsidR="009363AD" w:rsidRDefault="00C7538D">
      <w:r>
        <w:t xml:space="preserve">          </w:t>
      </w:r>
      <w:r w:rsidR="009363AD">
        <w:t>Community Hospital</w:t>
      </w:r>
    </w:p>
    <w:p w14:paraId="6F28C587" w14:textId="48B6391A" w:rsidR="009363AD" w:rsidRDefault="00C7538D">
      <w:r>
        <w:t xml:space="preserve">          </w:t>
      </w:r>
      <w:r w:rsidR="009363AD">
        <w:t>Private Clinic</w:t>
      </w:r>
    </w:p>
    <w:p w14:paraId="35E1B4ED" w14:textId="73B483CD" w:rsidR="009363AD" w:rsidRDefault="00C7538D">
      <w:r>
        <w:t xml:space="preserve">          </w:t>
      </w:r>
      <w:r w:rsidR="009363AD">
        <w:t>Self-Employed</w:t>
      </w:r>
    </w:p>
    <w:p w14:paraId="379425E2" w14:textId="70E41423" w:rsidR="009363AD" w:rsidRDefault="00C7538D">
      <w:r>
        <w:t xml:space="preserve">          </w:t>
      </w:r>
      <w:r w:rsidR="009363AD">
        <w:t>Other (please specify)</w:t>
      </w:r>
    </w:p>
    <w:p w14:paraId="6CF415CF" w14:textId="6CDCE955" w:rsidR="009363AD" w:rsidRPr="008C1EFD" w:rsidRDefault="009363AD" w:rsidP="008C1EFD">
      <w:pPr>
        <w:pStyle w:val="ListParagraph"/>
        <w:numPr>
          <w:ilvl w:val="0"/>
          <w:numId w:val="1"/>
        </w:numPr>
        <w:rPr>
          <w:b/>
          <w:bCs/>
        </w:rPr>
      </w:pPr>
      <w:r w:rsidRPr="008D3AC6">
        <w:rPr>
          <w:b/>
          <w:bCs/>
        </w:rPr>
        <w:t>Wh</w:t>
      </w:r>
      <w:r w:rsidR="007122D7">
        <w:rPr>
          <w:b/>
          <w:bCs/>
        </w:rPr>
        <w:t>at is your job title</w:t>
      </w:r>
      <w:r w:rsidRPr="008D3AC6">
        <w:rPr>
          <w:b/>
          <w:bCs/>
        </w:rPr>
        <w:t>?</w:t>
      </w:r>
    </w:p>
    <w:p w14:paraId="00064C08" w14:textId="3A02B4AC" w:rsidR="009363AD" w:rsidRDefault="008D3AC6">
      <w:r>
        <w:t xml:space="preserve">        </w:t>
      </w:r>
      <w:r w:rsidR="0013234B">
        <w:t>Medical physicist</w:t>
      </w:r>
    </w:p>
    <w:p w14:paraId="0B8E252D" w14:textId="26392980" w:rsidR="009363AD" w:rsidRDefault="008D3AC6">
      <w:r>
        <w:t xml:space="preserve">        </w:t>
      </w:r>
      <w:r w:rsidR="00574B6A">
        <w:t>Chief medical physicist</w:t>
      </w:r>
    </w:p>
    <w:p w14:paraId="188E1912" w14:textId="77777777" w:rsidR="000A3C09" w:rsidRDefault="007D2B2A">
      <w:r>
        <w:t xml:space="preserve">        </w:t>
      </w:r>
      <w:r w:rsidR="000A3C09">
        <w:t>Assistant Professor</w:t>
      </w:r>
    </w:p>
    <w:p w14:paraId="55B8DDCA" w14:textId="77777777" w:rsidR="008C1EFD" w:rsidRDefault="008C1EFD">
      <w:r>
        <w:t xml:space="preserve">        </w:t>
      </w:r>
      <w:r w:rsidR="000A3C09">
        <w:t>Associate Professor</w:t>
      </w:r>
    </w:p>
    <w:p w14:paraId="2D1DE363" w14:textId="68D93EE0" w:rsidR="007D2B2A" w:rsidRDefault="008C1EFD">
      <w:r>
        <w:t xml:space="preserve">         </w:t>
      </w:r>
      <w:r w:rsidR="000A3C09">
        <w:t>Professor</w:t>
      </w:r>
    </w:p>
    <w:p w14:paraId="0EE97428" w14:textId="7BBA5828" w:rsidR="009363AD" w:rsidRDefault="008D3AC6">
      <w:r>
        <w:t xml:space="preserve">     </w:t>
      </w:r>
      <w:r w:rsidR="00EC7078">
        <w:t xml:space="preserve"> </w:t>
      </w:r>
      <w:r>
        <w:t xml:space="preserve">  </w:t>
      </w:r>
      <w:r w:rsidR="009363AD">
        <w:t>Other (please specify)</w:t>
      </w:r>
    </w:p>
    <w:p w14:paraId="60977ABF" w14:textId="7CA54A96" w:rsidR="009363AD" w:rsidRPr="00EC7078" w:rsidRDefault="009363AD" w:rsidP="00EC7078">
      <w:pPr>
        <w:pStyle w:val="ListParagraph"/>
        <w:numPr>
          <w:ilvl w:val="0"/>
          <w:numId w:val="1"/>
        </w:numPr>
        <w:rPr>
          <w:b/>
          <w:bCs/>
        </w:rPr>
      </w:pPr>
      <w:r>
        <w:lastRenderedPageBreak/>
        <w:t xml:space="preserve"> </w:t>
      </w:r>
      <w:r w:rsidR="00DB4932" w:rsidRPr="00A91945">
        <w:rPr>
          <w:b/>
          <w:bCs/>
        </w:rPr>
        <w:t>About</w:t>
      </w:r>
      <w:r w:rsidR="00DB4932">
        <w:t xml:space="preserve"> </w:t>
      </w:r>
      <w:r w:rsidRPr="00EC7078">
        <w:rPr>
          <w:b/>
          <w:bCs/>
        </w:rPr>
        <w:t>How many p</w:t>
      </w:r>
      <w:r w:rsidR="00DB4932">
        <w:rPr>
          <w:b/>
          <w:bCs/>
        </w:rPr>
        <w:t>atients</w:t>
      </w:r>
      <w:r w:rsidRPr="00EC7078">
        <w:rPr>
          <w:b/>
          <w:bCs/>
        </w:rPr>
        <w:t xml:space="preserve"> do</w:t>
      </w:r>
      <w:r w:rsidR="00A91945">
        <w:rPr>
          <w:b/>
          <w:bCs/>
        </w:rPr>
        <w:t>es</w:t>
      </w:r>
      <w:r w:rsidRPr="00EC7078">
        <w:rPr>
          <w:b/>
          <w:bCs/>
        </w:rPr>
        <w:t xml:space="preserve"> you</w:t>
      </w:r>
      <w:r w:rsidR="00A91945">
        <w:rPr>
          <w:b/>
          <w:bCs/>
        </w:rPr>
        <w:t>r center treat per day</w:t>
      </w:r>
      <w:r w:rsidRPr="00EC7078">
        <w:rPr>
          <w:b/>
          <w:bCs/>
        </w:rPr>
        <w:t>?</w:t>
      </w:r>
    </w:p>
    <w:p w14:paraId="4F003739" w14:textId="79F11FDC" w:rsidR="009363AD" w:rsidRDefault="002D2B7C" w:rsidP="002D2B7C">
      <w:pPr>
        <w:ind w:left="360"/>
      </w:pPr>
      <w:r>
        <w:t>Under 50</w:t>
      </w:r>
    </w:p>
    <w:p w14:paraId="22EF0A6A" w14:textId="33BDD881" w:rsidR="009363AD" w:rsidRDefault="00EC7078">
      <w:r>
        <w:t xml:space="preserve">     </w:t>
      </w:r>
      <w:r w:rsidR="00F419BA">
        <w:t xml:space="preserve"> </w:t>
      </w:r>
      <w:r>
        <w:t xml:space="preserve"> </w:t>
      </w:r>
      <w:r w:rsidR="00117829">
        <w:t xml:space="preserve"> </w:t>
      </w:r>
      <w:r w:rsidR="002D2B7C">
        <w:t>51-100</w:t>
      </w:r>
    </w:p>
    <w:p w14:paraId="60F853D7" w14:textId="11B6708F" w:rsidR="009363AD" w:rsidRDefault="00EC7078">
      <w:r>
        <w:t xml:space="preserve">     </w:t>
      </w:r>
      <w:r w:rsidR="00117829">
        <w:t xml:space="preserve"> </w:t>
      </w:r>
      <w:r>
        <w:t xml:space="preserve"> </w:t>
      </w:r>
      <w:r w:rsidR="002D2B7C">
        <w:t>101-150</w:t>
      </w:r>
    </w:p>
    <w:p w14:paraId="37F6A242" w14:textId="293A117E" w:rsidR="00117829" w:rsidRDefault="00117829">
      <w:r>
        <w:t xml:space="preserve">    </w:t>
      </w:r>
      <w:r w:rsidR="00F419BA">
        <w:t xml:space="preserve"> </w:t>
      </w:r>
      <w:r>
        <w:t xml:space="preserve">  151-200</w:t>
      </w:r>
    </w:p>
    <w:p w14:paraId="0858FC3A" w14:textId="15279C84" w:rsidR="009363AD" w:rsidRDefault="00EC7078">
      <w:r>
        <w:t xml:space="preserve">    </w:t>
      </w:r>
      <w:r w:rsidR="00F419BA">
        <w:t xml:space="preserve"> </w:t>
      </w:r>
      <w:r>
        <w:t xml:space="preserve">  </w:t>
      </w:r>
      <w:r w:rsidR="009363AD">
        <w:t xml:space="preserve">More than </w:t>
      </w:r>
      <w:r w:rsidR="00117829">
        <w:t>200</w:t>
      </w:r>
    </w:p>
    <w:p w14:paraId="151BEE6C" w14:textId="77777777" w:rsidR="009363AD" w:rsidRDefault="009363AD"/>
    <w:p w14:paraId="06ED1313" w14:textId="0598BDB6" w:rsidR="00F419BA" w:rsidRDefault="009363AD" w:rsidP="00FE22B5">
      <w:pPr>
        <w:pStyle w:val="ListParagraph"/>
        <w:numPr>
          <w:ilvl w:val="0"/>
          <w:numId w:val="1"/>
        </w:numPr>
        <w:rPr>
          <w:b/>
          <w:bCs/>
        </w:rPr>
      </w:pPr>
      <w:r w:rsidRPr="00FE22B5">
        <w:rPr>
          <w:b/>
          <w:bCs/>
        </w:rPr>
        <w:t xml:space="preserve"> </w:t>
      </w:r>
      <w:r w:rsidR="00D9120A">
        <w:rPr>
          <w:b/>
          <w:bCs/>
        </w:rPr>
        <w:t>Were you able to work from home anytime from the start of the COVID-19 pandemic</w:t>
      </w:r>
      <w:r w:rsidR="0068007D">
        <w:rPr>
          <w:b/>
          <w:bCs/>
        </w:rPr>
        <w:t xml:space="preserve"> until California official reopened (03/2020-06/2021)</w:t>
      </w:r>
      <w:r w:rsidR="000B7A71">
        <w:rPr>
          <w:b/>
          <w:bCs/>
        </w:rPr>
        <w:t>?</w:t>
      </w:r>
    </w:p>
    <w:p w14:paraId="1045D33A" w14:textId="18D53CD2" w:rsidR="000B7A71" w:rsidRPr="009D0CC1" w:rsidRDefault="000B7A71" w:rsidP="000B7A71">
      <w:pPr>
        <w:pStyle w:val="ListParagraph"/>
        <w:ind w:left="360"/>
      </w:pPr>
      <w:r w:rsidRPr="009D0CC1">
        <w:t>Yes, I was entirely able to WFH</w:t>
      </w:r>
    </w:p>
    <w:p w14:paraId="3AB45BD7" w14:textId="59C43FCF" w:rsidR="000B7A71" w:rsidRPr="009D0CC1" w:rsidRDefault="000B7A71" w:rsidP="000B7A71">
      <w:pPr>
        <w:pStyle w:val="ListParagraph"/>
        <w:ind w:left="360"/>
      </w:pPr>
      <w:r w:rsidRPr="009D0CC1">
        <w:t>Yes, I was partially WFH</w:t>
      </w:r>
    </w:p>
    <w:p w14:paraId="23B8D849" w14:textId="07D50D79" w:rsidR="009D0CC1" w:rsidRPr="009D0CC1" w:rsidRDefault="009D0CC1" w:rsidP="000B7A71">
      <w:pPr>
        <w:pStyle w:val="ListParagraph"/>
        <w:ind w:left="360"/>
      </w:pPr>
      <w:r w:rsidRPr="009D0CC1">
        <w:t xml:space="preserve">No, I </w:t>
      </w:r>
      <w:proofErr w:type="gramStart"/>
      <w:r w:rsidRPr="009D0CC1">
        <w:t>was not able to</w:t>
      </w:r>
      <w:proofErr w:type="gramEnd"/>
      <w:r w:rsidRPr="009D0CC1">
        <w:t xml:space="preserve"> WFH</w:t>
      </w:r>
    </w:p>
    <w:p w14:paraId="64D36977" w14:textId="3ED98D83" w:rsidR="00F419BA" w:rsidRDefault="00213C7D" w:rsidP="00FE22B5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Has your center</w:t>
      </w:r>
      <w:r w:rsidR="003B0F15">
        <w:rPr>
          <w:b/>
          <w:bCs/>
        </w:rPr>
        <w:t>’s patient load remained the same as compared to before the COVID-19 pandemic</w:t>
      </w:r>
      <w:r w:rsidR="00A576EB">
        <w:rPr>
          <w:b/>
          <w:bCs/>
        </w:rPr>
        <w:t xml:space="preserve"> (i.e.</w:t>
      </w:r>
      <w:r w:rsidR="0053206C">
        <w:rPr>
          <w:b/>
          <w:bCs/>
        </w:rPr>
        <w:t xml:space="preserve"> </w:t>
      </w:r>
      <w:r w:rsidR="00A576EB">
        <w:rPr>
          <w:b/>
          <w:bCs/>
        </w:rPr>
        <w:t>before March 2020)?</w:t>
      </w:r>
    </w:p>
    <w:p w14:paraId="5DC4B679" w14:textId="5FD6CC58" w:rsidR="00A576EB" w:rsidRPr="0053206C" w:rsidRDefault="00D445BB" w:rsidP="00A576EB">
      <w:pPr>
        <w:pStyle w:val="ListParagraph"/>
        <w:ind w:left="360"/>
      </w:pPr>
      <w:r w:rsidRPr="0053206C">
        <w:t xml:space="preserve">Yes, patient load </w:t>
      </w:r>
      <w:proofErr w:type="gramStart"/>
      <w:r w:rsidRPr="0053206C">
        <w:t>remain</w:t>
      </w:r>
      <w:proofErr w:type="gramEnd"/>
      <w:r w:rsidRPr="0053206C">
        <w:t xml:space="preserve"> the same</w:t>
      </w:r>
    </w:p>
    <w:p w14:paraId="5B4A3013" w14:textId="3B169D80" w:rsidR="00D445BB" w:rsidRPr="0053206C" w:rsidRDefault="00D445BB" w:rsidP="00A576EB">
      <w:pPr>
        <w:pStyle w:val="ListParagraph"/>
        <w:ind w:left="360"/>
      </w:pPr>
      <w:r w:rsidRPr="0053206C">
        <w:t>No,</w:t>
      </w:r>
      <w:r w:rsidR="0053206C" w:rsidRPr="0053206C">
        <w:t xml:space="preserve"> </w:t>
      </w:r>
      <w:r w:rsidRPr="0053206C">
        <w:t>patient load decreased</w:t>
      </w:r>
    </w:p>
    <w:p w14:paraId="46B98446" w14:textId="6DA51934" w:rsidR="0053206C" w:rsidRDefault="0053206C" w:rsidP="00A576EB">
      <w:pPr>
        <w:pStyle w:val="ListParagraph"/>
        <w:ind w:left="360"/>
      </w:pPr>
      <w:r w:rsidRPr="0053206C">
        <w:t xml:space="preserve">No, patient </w:t>
      </w:r>
      <w:proofErr w:type="gramStart"/>
      <w:r w:rsidRPr="0053206C">
        <w:t>load</w:t>
      </w:r>
      <w:proofErr w:type="gramEnd"/>
      <w:r w:rsidRPr="0053206C">
        <w:t xml:space="preserve"> increased</w:t>
      </w:r>
    </w:p>
    <w:p w14:paraId="41DCCFE7" w14:textId="77777777" w:rsidR="004B78F5" w:rsidRPr="0053206C" w:rsidRDefault="004B78F5" w:rsidP="00A576EB">
      <w:pPr>
        <w:pStyle w:val="ListParagraph"/>
        <w:ind w:left="360"/>
      </w:pPr>
    </w:p>
    <w:p w14:paraId="4704632E" w14:textId="132B5CDC" w:rsidR="001062FA" w:rsidRDefault="001062FA" w:rsidP="00FE22B5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Do you still work from home (WFH), or partially WFH after Califo</w:t>
      </w:r>
      <w:r w:rsidR="00A04720">
        <w:rPr>
          <w:b/>
          <w:bCs/>
        </w:rPr>
        <w:t>r</w:t>
      </w:r>
      <w:r>
        <w:rPr>
          <w:b/>
          <w:bCs/>
        </w:rPr>
        <w:t>nia</w:t>
      </w:r>
      <w:r w:rsidR="00A04720">
        <w:rPr>
          <w:b/>
          <w:bCs/>
        </w:rPr>
        <w:t>’s reopening (i.e. after June 2021)?</w:t>
      </w:r>
    </w:p>
    <w:p w14:paraId="6AC91E01" w14:textId="1DB97FAB" w:rsidR="00B4622D" w:rsidRPr="00F136E8" w:rsidRDefault="00B4622D" w:rsidP="00B4622D">
      <w:pPr>
        <w:ind w:left="360"/>
      </w:pPr>
      <w:r w:rsidRPr="00F136E8">
        <w:t>Yes, I am entirely able to WFH</w:t>
      </w:r>
    </w:p>
    <w:p w14:paraId="322B845E" w14:textId="49FA5936" w:rsidR="00B4622D" w:rsidRPr="00F136E8" w:rsidRDefault="00947FF6" w:rsidP="00B4622D">
      <w:pPr>
        <w:ind w:left="360"/>
      </w:pPr>
      <w:r w:rsidRPr="00F136E8">
        <w:t xml:space="preserve">Yes, I am partially </w:t>
      </w:r>
      <w:r w:rsidR="00A15E5D" w:rsidRPr="00F136E8">
        <w:t>able to WFH</w:t>
      </w:r>
    </w:p>
    <w:p w14:paraId="5F90B37B" w14:textId="4885C6D8" w:rsidR="00A15E5D" w:rsidRPr="00F136E8" w:rsidRDefault="00A15E5D" w:rsidP="00B4622D">
      <w:pPr>
        <w:ind w:left="360"/>
      </w:pPr>
      <w:r w:rsidRPr="00F136E8">
        <w:t xml:space="preserve">No, I </w:t>
      </w:r>
      <w:proofErr w:type="gramStart"/>
      <w:r w:rsidRPr="00F136E8">
        <w:t>am not able to</w:t>
      </w:r>
      <w:proofErr w:type="gramEnd"/>
      <w:r w:rsidRPr="00F136E8">
        <w:t xml:space="preserve"> WFH</w:t>
      </w:r>
    </w:p>
    <w:p w14:paraId="1CD34FFB" w14:textId="29C018C0" w:rsidR="00A15E5D" w:rsidRPr="00F136E8" w:rsidRDefault="00A15E5D" w:rsidP="00B4622D">
      <w:pPr>
        <w:ind w:left="360"/>
      </w:pPr>
      <w:r w:rsidRPr="00F136E8">
        <w:t>I was never</w:t>
      </w:r>
      <w:r w:rsidR="00F136E8" w:rsidRPr="00F136E8">
        <w:t xml:space="preserve"> able to work from home</w:t>
      </w:r>
    </w:p>
    <w:p w14:paraId="3DA5C167" w14:textId="234AEFF2" w:rsidR="001062FA" w:rsidRDefault="00CD7796" w:rsidP="00FE22B5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Do you think </w:t>
      </w:r>
      <w:r w:rsidR="008B7091">
        <w:rPr>
          <w:b/>
          <w:bCs/>
        </w:rPr>
        <w:t xml:space="preserve">COVID-19 pandemic is the main reason why your department </w:t>
      </w:r>
      <w:proofErr w:type="gramStart"/>
      <w:r w:rsidR="008B7091">
        <w:rPr>
          <w:b/>
          <w:bCs/>
        </w:rPr>
        <w:t>start</w:t>
      </w:r>
      <w:proofErr w:type="gramEnd"/>
      <w:r w:rsidR="008B7091">
        <w:rPr>
          <w:b/>
          <w:bCs/>
        </w:rPr>
        <w:t xml:space="preserve"> WFH/Partially WFH?</w:t>
      </w:r>
    </w:p>
    <w:p w14:paraId="0500AB53" w14:textId="4738558A" w:rsidR="009363AD" w:rsidRPr="005A405B" w:rsidRDefault="009363AD" w:rsidP="005A405B">
      <w:pPr>
        <w:rPr>
          <w:b/>
          <w:bCs/>
        </w:rPr>
      </w:pPr>
    </w:p>
    <w:p w14:paraId="17810249" w14:textId="7DD41630" w:rsidR="009363AD" w:rsidRDefault="00907FF4" w:rsidP="00C17C52">
      <w:pPr>
        <w:ind w:left="360"/>
      </w:pPr>
      <w:r w:rsidRPr="00720193">
        <w:rPr>
          <w:b/>
          <w:bCs/>
        </w:rPr>
        <w:t>0</w:t>
      </w:r>
      <w:r w:rsidR="00C17C52">
        <w:t xml:space="preserve">             </w:t>
      </w:r>
      <w:r w:rsidR="001C140F">
        <w:t xml:space="preserve">1 </w:t>
      </w:r>
      <w:r w:rsidR="00985088">
        <w:t xml:space="preserve">   </w:t>
      </w:r>
      <w:r w:rsidR="009E7060">
        <w:t xml:space="preserve">      </w:t>
      </w:r>
      <w:r w:rsidR="001C140F">
        <w:t xml:space="preserve"> 2 </w:t>
      </w:r>
      <w:r w:rsidR="00985088">
        <w:t xml:space="preserve">    </w:t>
      </w:r>
      <w:r w:rsidR="009E7060">
        <w:t xml:space="preserve">    </w:t>
      </w:r>
      <w:r w:rsidR="001C140F">
        <w:t xml:space="preserve">3 </w:t>
      </w:r>
      <w:r w:rsidR="00985088">
        <w:t xml:space="preserve">   </w:t>
      </w:r>
      <w:r w:rsidR="009E7060">
        <w:t xml:space="preserve">     </w:t>
      </w:r>
      <w:r w:rsidR="001C140F">
        <w:t xml:space="preserve">4  </w:t>
      </w:r>
      <w:r w:rsidR="00985088">
        <w:t xml:space="preserve"> </w:t>
      </w:r>
      <w:r w:rsidR="009E7060">
        <w:t xml:space="preserve">      </w:t>
      </w:r>
      <w:r w:rsidR="00985088">
        <w:t xml:space="preserve">  </w:t>
      </w:r>
      <w:r w:rsidR="001C140F" w:rsidRPr="00720193">
        <w:rPr>
          <w:b/>
          <w:bCs/>
        </w:rPr>
        <w:t>5</w:t>
      </w:r>
      <w:r w:rsidR="001C140F">
        <w:t xml:space="preserve"> </w:t>
      </w:r>
      <w:r w:rsidR="00985088">
        <w:t xml:space="preserve">  </w:t>
      </w:r>
      <w:r w:rsidR="009E7060">
        <w:t xml:space="preserve">     </w:t>
      </w:r>
      <w:r w:rsidR="00985088">
        <w:t xml:space="preserve"> </w:t>
      </w:r>
      <w:r w:rsidR="001C140F">
        <w:t xml:space="preserve"> 6  </w:t>
      </w:r>
      <w:r w:rsidR="00985088">
        <w:t xml:space="preserve"> </w:t>
      </w:r>
      <w:r w:rsidR="009E7060">
        <w:t xml:space="preserve">     </w:t>
      </w:r>
      <w:r w:rsidR="00985088">
        <w:t xml:space="preserve"> </w:t>
      </w:r>
      <w:r w:rsidR="001C140F">
        <w:t xml:space="preserve">7  </w:t>
      </w:r>
      <w:r w:rsidR="00985088">
        <w:t xml:space="preserve"> </w:t>
      </w:r>
      <w:r w:rsidR="009E7060">
        <w:t xml:space="preserve">      </w:t>
      </w:r>
      <w:r w:rsidR="00985088">
        <w:t xml:space="preserve">  </w:t>
      </w:r>
      <w:r w:rsidR="001C140F">
        <w:t xml:space="preserve">8  </w:t>
      </w:r>
      <w:r w:rsidR="00985088">
        <w:t xml:space="preserve"> </w:t>
      </w:r>
      <w:r w:rsidR="009E7060">
        <w:t xml:space="preserve">  </w:t>
      </w:r>
      <w:r w:rsidR="00F53602">
        <w:t xml:space="preserve">  </w:t>
      </w:r>
      <w:r w:rsidR="009E7060">
        <w:t xml:space="preserve">   </w:t>
      </w:r>
      <w:r w:rsidR="00985088">
        <w:t xml:space="preserve">  </w:t>
      </w:r>
      <w:r w:rsidR="001C140F">
        <w:t xml:space="preserve">9 </w:t>
      </w:r>
      <w:r w:rsidR="00F53602">
        <w:t xml:space="preserve">         </w:t>
      </w:r>
      <w:r w:rsidR="00985088">
        <w:t xml:space="preserve"> </w:t>
      </w:r>
      <w:r w:rsidR="00BF48F3" w:rsidRPr="00720193">
        <w:rPr>
          <w:b/>
          <w:bCs/>
        </w:rPr>
        <w:t>10</w:t>
      </w:r>
    </w:p>
    <w:p w14:paraId="4D15DA46" w14:textId="48FEF8A1" w:rsidR="009363AD" w:rsidRDefault="005A405B">
      <w:r>
        <w:t xml:space="preserve">     </w:t>
      </w:r>
      <w:r w:rsidR="001F2CBB">
        <w:t xml:space="preserve"> 0=</w:t>
      </w:r>
      <w:r w:rsidR="009363AD">
        <w:t>No</w:t>
      </w:r>
      <w:r w:rsidR="002B3C22">
        <w:t>t at all</w:t>
      </w:r>
      <w:r w:rsidR="009363AD">
        <w:t xml:space="preserve">                                  </w:t>
      </w:r>
      <w:r>
        <w:t xml:space="preserve">  </w:t>
      </w:r>
      <w:r w:rsidR="00C36719">
        <w:t>5=</w:t>
      </w:r>
      <w:r w:rsidR="00700488">
        <w:t>Somewhat</w:t>
      </w:r>
      <w:r w:rsidR="009363AD">
        <w:t xml:space="preserve">          </w:t>
      </w:r>
      <w:r w:rsidR="001F2CBB">
        <w:t xml:space="preserve">              </w:t>
      </w:r>
      <w:r>
        <w:t xml:space="preserve"> </w:t>
      </w:r>
      <w:r w:rsidR="00037A90">
        <w:t>10=</w:t>
      </w:r>
      <w:r w:rsidR="00A515BC">
        <w:t>Extremely</w:t>
      </w:r>
    </w:p>
    <w:p w14:paraId="7E6DAC64" w14:textId="3E2627E9" w:rsidR="00AB2FA7" w:rsidRDefault="00AB2FA7" w:rsidP="003E261F">
      <w:pPr>
        <w:pStyle w:val="ListParagraph"/>
        <w:ind w:left="360"/>
        <w:rPr>
          <w:b/>
          <w:bCs/>
        </w:rPr>
      </w:pPr>
    </w:p>
    <w:p w14:paraId="4C7E4126" w14:textId="62DFAAAA" w:rsidR="003C1973" w:rsidRPr="001274DF" w:rsidRDefault="003C1973" w:rsidP="001274DF">
      <w:pPr>
        <w:rPr>
          <w:b/>
          <w:bCs/>
        </w:rPr>
      </w:pPr>
      <w:r w:rsidRPr="001274DF">
        <w:rPr>
          <w:b/>
          <w:bCs/>
        </w:rPr>
        <w:lastRenderedPageBreak/>
        <w:t>10</w:t>
      </w:r>
      <w:r w:rsidR="001274DF">
        <w:rPr>
          <w:b/>
          <w:bCs/>
        </w:rPr>
        <w:t>.</w:t>
      </w:r>
      <w:r w:rsidRPr="001274DF">
        <w:rPr>
          <w:b/>
          <w:bCs/>
        </w:rPr>
        <w:t xml:space="preserve"> In your opinion, do you think</w:t>
      </w:r>
      <w:r w:rsidR="00C91C2B" w:rsidRPr="001274DF">
        <w:rPr>
          <w:b/>
          <w:bCs/>
        </w:rPr>
        <w:t xml:space="preserve"> WFH/Partially WFH is a more efficient workflow for medical </w:t>
      </w:r>
      <w:r w:rsidR="001274DF" w:rsidRPr="001274DF">
        <w:rPr>
          <w:b/>
          <w:bCs/>
        </w:rPr>
        <w:t>physicists’</w:t>
      </w:r>
      <w:r w:rsidR="00BC57E5" w:rsidRPr="001274DF">
        <w:rPr>
          <w:b/>
          <w:bCs/>
        </w:rPr>
        <w:t xml:space="preserve"> productivity than completely working on-site?</w:t>
      </w:r>
    </w:p>
    <w:p w14:paraId="66CED2F6" w14:textId="77777777" w:rsidR="006F674C" w:rsidRPr="0041473D" w:rsidRDefault="006F674C" w:rsidP="003E261F">
      <w:pPr>
        <w:pStyle w:val="ListParagraph"/>
        <w:ind w:left="360"/>
        <w:rPr>
          <w:b/>
          <w:bCs/>
        </w:rPr>
      </w:pPr>
    </w:p>
    <w:p w14:paraId="4F1EB694" w14:textId="77777777" w:rsidR="00B912E8" w:rsidRDefault="00B912E8" w:rsidP="00B912E8">
      <w:pPr>
        <w:pStyle w:val="ListParagraph"/>
        <w:ind w:left="360"/>
      </w:pPr>
      <w:bookmarkStart w:id="0" w:name="_Hlk192946598"/>
      <w:r>
        <w:t>0             1           2         3         4           5          6         7           8            9           10</w:t>
      </w:r>
    </w:p>
    <w:p w14:paraId="42A323D9" w14:textId="5A6D41B6" w:rsidR="00707D00" w:rsidRDefault="00B912E8">
      <w:r>
        <w:t xml:space="preserve"> 0=No</w:t>
      </w:r>
      <w:r w:rsidR="006F674C">
        <w:t>t at all</w:t>
      </w:r>
      <w:r>
        <w:t xml:space="preserve">                         </w:t>
      </w:r>
      <w:r w:rsidR="00F408B3">
        <w:t xml:space="preserve">  </w:t>
      </w:r>
      <w:r>
        <w:t xml:space="preserve">         </w:t>
      </w:r>
      <w:r w:rsidR="007744C4">
        <w:t xml:space="preserve">  </w:t>
      </w:r>
      <w:r>
        <w:t xml:space="preserve"> 5=</w:t>
      </w:r>
      <w:r w:rsidR="006F674C">
        <w:t xml:space="preserve"> </w:t>
      </w:r>
      <w:r w:rsidR="00700488">
        <w:t>Somewhat</w:t>
      </w:r>
      <w:r>
        <w:t xml:space="preserve">                       </w:t>
      </w:r>
      <w:r w:rsidR="006F674C">
        <w:t xml:space="preserve">   </w:t>
      </w:r>
      <w:r>
        <w:t>10=</w:t>
      </w:r>
      <w:bookmarkEnd w:id="0"/>
      <w:r w:rsidR="002C2C13">
        <w:t>Extremely</w:t>
      </w:r>
    </w:p>
    <w:p w14:paraId="02BF7D3A" w14:textId="39A3330B" w:rsidR="009363AD" w:rsidRPr="0019738B" w:rsidRDefault="0019738B" w:rsidP="0019738B">
      <w:pPr>
        <w:rPr>
          <w:b/>
          <w:bCs/>
        </w:rPr>
      </w:pPr>
      <w:r>
        <w:rPr>
          <w:b/>
          <w:bCs/>
        </w:rPr>
        <w:t>11</w:t>
      </w:r>
      <w:r w:rsidR="001274DF">
        <w:rPr>
          <w:b/>
          <w:bCs/>
        </w:rPr>
        <w:t>.</w:t>
      </w:r>
      <w:r>
        <w:rPr>
          <w:b/>
          <w:bCs/>
        </w:rPr>
        <w:t xml:space="preserve"> </w:t>
      </w:r>
      <w:r w:rsidR="00B91807" w:rsidRPr="0019738B">
        <w:rPr>
          <w:b/>
          <w:bCs/>
        </w:rPr>
        <w:t xml:space="preserve">In your opinion, </w:t>
      </w:r>
      <w:r w:rsidR="00EF4F71" w:rsidRPr="0019738B">
        <w:rPr>
          <w:b/>
          <w:bCs/>
        </w:rPr>
        <w:t>do you think WFH/Partially WFH provides more flexibility to accomplish work tasks</w:t>
      </w:r>
      <w:r w:rsidRPr="0019738B">
        <w:rPr>
          <w:b/>
          <w:bCs/>
        </w:rPr>
        <w:t xml:space="preserve">, such as treatment planning, </w:t>
      </w:r>
      <w:r w:rsidR="00C16DAD" w:rsidRPr="0019738B">
        <w:rPr>
          <w:b/>
          <w:bCs/>
        </w:rPr>
        <w:t>machine</w:t>
      </w:r>
      <w:r w:rsidRPr="0019738B">
        <w:rPr>
          <w:b/>
          <w:bCs/>
        </w:rPr>
        <w:t xml:space="preserve"> QA, than completely working on-site?</w:t>
      </w:r>
    </w:p>
    <w:p w14:paraId="7F4C3401" w14:textId="77777777" w:rsidR="00707D00" w:rsidRDefault="00707D00" w:rsidP="00707D00">
      <w:pPr>
        <w:pStyle w:val="ListParagraph"/>
        <w:ind w:left="360"/>
      </w:pPr>
      <w:r>
        <w:t>0             1           2         3         4           5          6         7           8            9           10</w:t>
      </w:r>
    </w:p>
    <w:p w14:paraId="59250727" w14:textId="5F51B12E" w:rsidR="009363AD" w:rsidRDefault="0041473D">
      <w:r>
        <w:t xml:space="preserve">      </w:t>
      </w:r>
      <w:r w:rsidR="00707D00">
        <w:t xml:space="preserve"> 0=No</w:t>
      </w:r>
      <w:r w:rsidR="00216ABD">
        <w:t>t at all</w:t>
      </w:r>
      <w:r w:rsidR="00707D00">
        <w:t xml:space="preserve">                                 </w:t>
      </w:r>
      <w:r w:rsidR="00F408B3">
        <w:t xml:space="preserve"> </w:t>
      </w:r>
      <w:r w:rsidR="00707D00">
        <w:t xml:space="preserve"> </w:t>
      </w:r>
      <w:r w:rsidR="007744C4">
        <w:t xml:space="preserve"> </w:t>
      </w:r>
      <w:r w:rsidR="00707D00">
        <w:t xml:space="preserve">  5=</w:t>
      </w:r>
      <w:r w:rsidR="002C2C13">
        <w:t>Somewhat</w:t>
      </w:r>
      <w:r w:rsidR="00707D00">
        <w:t xml:space="preserve">                   10=</w:t>
      </w:r>
      <w:r w:rsidR="002C2C13">
        <w:t>Extremely</w:t>
      </w:r>
    </w:p>
    <w:p w14:paraId="78CCF5B3" w14:textId="62120608" w:rsidR="009363AD" w:rsidRPr="00214033" w:rsidRDefault="00214033" w:rsidP="00214033">
      <w:pPr>
        <w:rPr>
          <w:b/>
          <w:bCs/>
        </w:rPr>
      </w:pPr>
      <w:r>
        <w:rPr>
          <w:b/>
          <w:bCs/>
        </w:rPr>
        <w:t>12</w:t>
      </w:r>
      <w:r w:rsidR="001274DF">
        <w:rPr>
          <w:b/>
          <w:bCs/>
        </w:rPr>
        <w:t>.</w:t>
      </w:r>
      <w:r>
        <w:rPr>
          <w:b/>
          <w:bCs/>
        </w:rPr>
        <w:t xml:space="preserve"> D</w:t>
      </w:r>
      <w:r w:rsidR="00CC496E">
        <w:rPr>
          <w:b/>
          <w:bCs/>
        </w:rPr>
        <w:t>o</w:t>
      </w:r>
      <w:r>
        <w:rPr>
          <w:b/>
          <w:bCs/>
        </w:rPr>
        <w:t xml:space="preserve"> you think WFH/Partial</w:t>
      </w:r>
      <w:r w:rsidR="00DA022D">
        <w:rPr>
          <w:b/>
          <w:bCs/>
        </w:rPr>
        <w:t>ly</w:t>
      </w:r>
      <w:r>
        <w:rPr>
          <w:b/>
          <w:bCs/>
        </w:rPr>
        <w:t xml:space="preserve"> WFH</w:t>
      </w:r>
      <w:r w:rsidR="00AC3C66">
        <w:rPr>
          <w:b/>
          <w:bCs/>
        </w:rPr>
        <w:t xml:space="preserve"> can still cover clinical works on time for medical physicists?</w:t>
      </w:r>
    </w:p>
    <w:p w14:paraId="21F0F491" w14:textId="77777777" w:rsidR="00967A89" w:rsidRDefault="00967A89" w:rsidP="00967A89">
      <w:pPr>
        <w:pStyle w:val="ListParagraph"/>
        <w:ind w:left="360"/>
      </w:pPr>
      <w:bookmarkStart w:id="1" w:name="_Hlk192946868"/>
      <w:r>
        <w:t>0             1           2         3         4           5          6         7           8            9           10</w:t>
      </w:r>
    </w:p>
    <w:p w14:paraId="69A191C9" w14:textId="0868ED5A" w:rsidR="00E72E6F" w:rsidRDefault="0041473D">
      <w:r>
        <w:t xml:space="preserve">       </w:t>
      </w:r>
      <w:r w:rsidR="00967A89">
        <w:t xml:space="preserve">0=Not at all                                </w:t>
      </w:r>
      <w:r w:rsidR="00F408B3">
        <w:t xml:space="preserve">    </w:t>
      </w:r>
      <w:r w:rsidR="00967A89">
        <w:t xml:space="preserve">    5=</w:t>
      </w:r>
      <w:r w:rsidR="002C2C13">
        <w:t>Somewhat</w:t>
      </w:r>
      <w:r w:rsidR="00967A89">
        <w:t xml:space="preserve">                </w:t>
      </w:r>
      <w:r w:rsidR="007744C4">
        <w:t xml:space="preserve">   </w:t>
      </w:r>
      <w:r w:rsidR="00967A89">
        <w:t>10=</w:t>
      </w:r>
      <w:bookmarkEnd w:id="1"/>
      <w:r w:rsidR="002C2C13">
        <w:t>Extremely</w:t>
      </w:r>
    </w:p>
    <w:p w14:paraId="3A136090" w14:textId="50B41F9F" w:rsidR="00E72E6F" w:rsidRPr="00CC496E" w:rsidRDefault="00CC496E" w:rsidP="00CC496E">
      <w:pPr>
        <w:rPr>
          <w:b/>
          <w:bCs/>
        </w:rPr>
      </w:pPr>
      <w:r>
        <w:rPr>
          <w:b/>
          <w:bCs/>
        </w:rPr>
        <w:t>13</w:t>
      </w:r>
      <w:r w:rsidR="001274DF">
        <w:rPr>
          <w:b/>
          <w:bCs/>
        </w:rPr>
        <w:t>.</w:t>
      </w:r>
      <w:r>
        <w:rPr>
          <w:b/>
          <w:bCs/>
        </w:rPr>
        <w:t xml:space="preserve"> Do you think WFH/Partial</w:t>
      </w:r>
      <w:r w:rsidR="00DA022D">
        <w:rPr>
          <w:b/>
          <w:bCs/>
        </w:rPr>
        <w:t>ly</w:t>
      </w:r>
      <w:r>
        <w:rPr>
          <w:b/>
          <w:bCs/>
        </w:rPr>
        <w:t xml:space="preserve"> WFH </w:t>
      </w:r>
      <w:r w:rsidR="00DA022D">
        <w:rPr>
          <w:b/>
          <w:bCs/>
        </w:rPr>
        <w:t xml:space="preserve">is more connected with </w:t>
      </w:r>
      <w:r w:rsidR="00C16DAD">
        <w:rPr>
          <w:b/>
          <w:bCs/>
        </w:rPr>
        <w:t>close</w:t>
      </w:r>
      <w:r w:rsidR="00DA022D">
        <w:rPr>
          <w:b/>
          <w:bCs/>
        </w:rPr>
        <w:t xml:space="preserve"> </w:t>
      </w:r>
      <w:r w:rsidR="000E5255">
        <w:rPr>
          <w:b/>
          <w:bCs/>
        </w:rPr>
        <w:t>relationships, trust and respect among colleagues?</w:t>
      </w:r>
    </w:p>
    <w:p w14:paraId="27991A4B" w14:textId="06BDC0F4" w:rsidR="00EB6195" w:rsidRDefault="00DC30EF" w:rsidP="00EB6195">
      <w:pPr>
        <w:pStyle w:val="ListParagraph"/>
        <w:ind w:left="360"/>
      </w:pPr>
      <w:bookmarkStart w:id="2" w:name="_Hlk192947229"/>
      <w:r>
        <w:t>0</w:t>
      </w:r>
      <w:r w:rsidR="00EB6195">
        <w:t xml:space="preserve">             1           2         3         4           5          6         7           8            9           10</w:t>
      </w:r>
    </w:p>
    <w:p w14:paraId="4EE024EB" w14:textId="36D80CCF" w:rsidR="00E72E6F" w:rsidRDefault="00EB6195" w:rsidP="004F2263">
      <w:pPr>
        <w:pStyle w:val="ListParagraph"/>
        <w:ind w:left="360"/>
      </w:pPr>
      <w:r>
        <w:t>0=</w:t>
      </w:r>
      <w:r w:rsidR="000E5255">
        <w:t>Not at all</w:t>
      </w:r>
      <w:r>
        <w:t xml:space="preserve">                       </w:t>
      </w:r>
      <w:r w:rsidR="00F408B3">
        <w:t xml:space="preserve">       </w:t>
      </w:r>
      <w:r>
        <w:t xml:space="preserve">    </w:t>
      </w:r>
      <w:r w:rsidR="00F408B3">
        <w:t xml:space="preserve">  </w:t>
      </w:r>
      <w:r>
        <w:t xml:space="preserve"> 5=</w:t>
      </w:r>
      <w:r w:rsidR="002C2C13">
        <w:t>Somewhat</w:t>
      </w:r>
      <w:r>
        <w:t xml:space="preserve">              </w:t>
      </w:r>
      <w:r w:rsidR="00697F26">
        <w:t xml:space="preserve"> </w:t>
      </w:r>
      <w:r w:rsidR="00F408B3">
        <w:t xml:space="preserve"> </w:t>
      </w:r>
      <w:r>
        <w:t xml:space="preserve">  10=</w:t>
      </w:r>
      <w:bookmarkEnd w:id="2"/>
      <w:r w:rsidR="002C2C13">
        <w:t>Extreme</w:t>
      </w:r>
      <w:r w:rsidR="00C16DAD">
        <w:t>ly</w:t>
      </w:r>
    </w:p>
    <w:p w14:paraId="72134844" w14:textId="65A470E3" w:rsidR="00E72E6F" w:rsidRPr="00014678" w:rsidRDefault="00014678" w:rsidP="00014678">
      <w:pPr>
        <w:rPr>
          <w:b/>
          <w:bCs/>
        </w:rPr>
      </w:pPr>
      <w:r>
        <w:rPr>
          <w:b/>
          <w:bCs/>
        </w:rPr>
        <w:t>14</w:t>
      </w:r>
      <w:r w:rsidR="001274DF">
        <w:rPr>
          <w:b/>
          <w:bCs/>
        </w:rPr>
        <w:t>.</w:t>
      </w:r>
      <w:r>
        <w:rPr>
          <w:b/>
          <w:bCs/>
        </w:rPr>
        <w:t xml:space="preserve"> Do you think WFH/Partial WFH can enhance trust</w:t>
      </w:r>
      <w:r w:rsidR="00AB163F">
        <w:rPr>
          <w:b/>
          <w:bCs/>
        </w:rPr>
        <w:t xml:space="preserve"> in the leadership?</w:t>
      </w:r>
    </w:p>
    <w:p w14:paraId="121465E8" w14:textId="77777777" w:rsidR="00264A41" w:rsidRDefault="001E274D" w:rsidP="00264A41">
      <w:pPr>
        <w:pStyle w:val="ListParagraph"/>
        <w:numPr>
          <w:ilvl w:val="0"/>
          <w:numId w:val="2"/>
        </w:numPr>
      </w:pPr>
      <w:r>
        <w:t xml:space="preserve">         1           2         3         4           5          6         7           8            9           10</w:t>
      </w:r>
    </w:p>
    <w:p w14:paraId="3FD92FBD" w14:textId="49C453BD" w:rsidR="00B41768" w:rsidRDefault="001E274D" w:rsidP="004F2263">
      <w:pPr>
        <w:ind w:left="390"/>
      </w:pPr>
      <w:r>
        <w:t>0=</w:t>
      </w:r>
      <w:r w:rsidR="006832DF">
        <w:t>Not at all</w:t>
      </w:r>
      <w:r>
        <w:t xml:space="preserve">                              </w:t>
      </w:r>
      <w:r w:rsidR="005E5A16">
        <w:t xml:space="preserve">    </w:t>
      </w:r>
      <w:r>
        <w:t xml:space="preserve">  5=S</w:t>
      </w:r>
      <w:r w:rsidR="00947EBD">
        <w:t>omewhat</w:t>
      </w:r>
      <w:r>
        <w:t xml:space="preserve">                      10=</w:t>
      </w:r>
      <w:r w:rsidR="001155BF">
        <w:t>Extremely</w:t>
      </w:r>
    </w:p>
    <w:p w14:paraId="55885A60" w14:textId="30226F5B" w:rsidR="00E72E6F" w:rsidRPr="00AB163F" w:rsidRDefault="00AB163F" w:rsidP="00AB163F">
      <w:pPr>
        <w:rPr>
          <w:b/>
          <w:bCs/>
        </w:rPr>
      </w:pPr>
      <w:r>
        <w:rPr>
          <w:b/>
          <w:bCs/>
        </w:rPr>
        <w:t xml:space="preserve">15. Do you think WFH/Partial WFH </w:t>
      </w:r>
      <w:r w:rsidR="0019354A">
        <w:rPr>
          <w:b/>
          <w:bCs/>
        </w:rPr>
        <w:t>is more convenient for education, training and/or research for medical physicists</w:t>
      </w:r>
      <w:r w:rsidR="00DD23D7">
        <w:rPr>
          <w:b/>
          <w:bCs/>
        </w:rPr>
        <w:t>?</w:t>
      </w:r>
    </w:p>
    <w:p w14:paraId="117691DE" w14:textId="4EE1E316" w:rsidR="00947EBD" w:rsidRDefault="004F2263" w:rsidP="00947EBD">
      <w:r>
        <w:t xml:space="preserve">       </w:t>
      </w:r>
      <w:r w:rsidR="005E5A16">
        <w:t xml:space="preserve"> </w:t>
      </w:r>
      <w:r w:rsidR="00947EBD">
        <w:t>0             1           2         3         4           5          6         7           8            9           10</w:t>
      </w:r>
    </w:p>
    <w:p w14:paraId="026F4F31" w14:textId="2154C5E8" w:rsidR="00E72E6F" w:rsidRDefault="005E5A16">
      <w:r>
        <w:t xml:space="preserve">        </w:t>
      </w:r>
      <w:r w:rsidR="00947EBD">
        <w:t>0=</w:t>
      </w:r>
      <w:r w:rsidR="000E18C1">
        <w:t>Not at all</w:t>
      </w:r>
      <w:r w:rsidR="00947EBD">
        <w:t xml:space="preserve">                                  5=</w:t>
      </w:r>
      <w:r w:rsidR="00697F26">
        <w:t xml:space="preserve"> </w:t>
      </w:r>
      <w:r w:rsidR="00947EBD">
        <w:t>S</w:t>
      </w:r>
      <w:r w:rsidR="000E18C1">
        <w:t>omewhat</w:t>
      </w:r>
      <w:r w:rsidR="00947EBD">
        <w:t xml:space="preserve">                      10=</w:t>
      </w:r>
      <w:r w:rsidR="001155BF">
        <w:t>Extremely</w:t>
      </w:r>
    </w:p>
    <w:p w14:paraId="7E1B486C" w14:textId="03DBC274" w:rsidR="00E72E6F" w:rsidRPr="00DD23D7" w:rsidRDefault="00DD23D7" w:rsidP="00DD23D7">
      <w:pPr>
        <w:rPr>
          <w:b/>
          <w:bCs/>
        </w:rPr>
      </w:pPr>
      <w:r>
        <w:rPr>
          <w:b/>
          <w:bCs/>
        </w:rPr>
        <w:t xml:space="preserve">16. Do you think WFH/Partial WFH can add more working hours for </w:t>
      </w:r>
      <w:r w:rsidR="004D3607">
        <w:rPr>
          <w:b/>
          <w:bCs/>
        </w:rPr>
        <w:t>medical physicists outside of official work hours?</w:t>
      </w:r>
    </w:p>
    <w:p w14:paraId="1BDC4F0E" w14:textId="77777777" w:rsidR="00C1391A" w:rsidRDefault="00C1391A" w:rsidP="00C1391A">
      <w:pPr>
        <w:pStyle w:val="ListParagraph"/>
        <w:ind w:left="360"/>
      </w:pPr>
      <w:r>
        <w:t>0             1           2         3         4           5          6         7           8            9           10</w:t>
      </w:r>
    </w:p>
    <w:p w14:paraId="2C94DC3A" w14:textId="5A3B6575" w:rsidR="00E72E6F" w:rsidRDefault="00C1391A" w:rsidP="004F2263">
      <w:pPr>
        <w:pStyle w:val="ListParagraph"/>
        <w:ind w:left="360"/>
      </w:pPr>
      <w:r>
        <w:t>0=</w:t>
      </w:r>
      <w:r w:rsidR="004D3607">
        <w:t>Not at all</w:t>
      </w:r>
      <w:r>
        <w:t xml:space="preserve">                          </w:t>
      </w:r>
      <w:r w:rsidR="00697F26">
        <w:t xml:space="preserve">            </w:t>
      </w:r>
      <w:r>
        <w:t xml:space="preserve">  5=</w:t>
      </w:r>
      <w:r w:rsidR="002030B3">
        <w:t>Somewhat</w:t>
      </w:r>
      <w:r>
        <w:t xml:space="preserve">           </w:t>
      </w:r>
      <w:r w:rsidR="00697F26">
        <w:t xml:space="preserve">       </w:t>
      </w:r>
      <w:r>
        <w:t>10=</w:t>
      </w:r>
      <w:r w:rsidR="002030B3">
        <w:t>Extremely</w:t>
      </w:r>
    </w:p>
    <w:p w14:paraId="5BEA14D4" w14:textId="54E39AA9" w:rsidR="00E72E6F" w:rsidRPr="00A76354" w:rsidRDefault="00A76354" w:rsidP="00A76354">
      <w:pPr>
        <w:rPr>
          <w:b/>
          <w:bCs/>
        </w:rPr>
      </w:pPr>
      <w:r>
        <w:rPr>
          <w:b/>
          <w:bCs/>
        </w:rPr>
        <w:lastRenderedPageBreak/>
        <w:t xml:space="preserve">17. Do you think WFH/Partial WFH </w:t>
      </w:r>
      <w:r w:rsidR="00403108">
        <w:rPr>
          <w:b/>
          <w:bCs/>
        </w:rPr>
        <w:t xml:space="preserve">is good for </w:t>
      </w:r>
      <w:proofErr w:type="gramStart"/>
      <w:r w:rsidR="00403108">
        <w:rPr>
          <w:b/>
          <w:bCs/>
        </w:rPr>
        <w:t>employer</w:t>
      </w:r>
      <w:proofErr w:type="gramEnd"/>
      <w:r w:rsidR="00403108">
        <w:rPr>
          <w:b/>
          <w:bCs/>
        </w:rPr>
        <w:t xml:space="preserve"> to allow significant cost saving in </w:t>
      </w:r>
      <w:r w:rsidR="00AC385F">
        <w:rPr>
          <w:b/>
          <w:bCs/>
        </w:rPr>
        <w:t>infrastructure and business costs without sacrificing employee productivity</w:t>
      </w:r>
      <w:r w:rsidR="0002436C">
        <w:rPr>
          <w:b/>
          <w:bCs/>
        </w:rPr>
        <w:t>?</w:t>
      </w:r>
    </w:p>
    <w:p w14:paraId="76DAC016" w14:textId="57228113" w:rsidR="002765DE" w:rsidRDefault="002765DE" w:rsidP="002765DE">
      <w:pPr>
        <w:pStyle w:val="ListParagraph"/>
        <w:ind w:left="360"/>
      </w:pPr>
      <w:bookmarkStart w:id="3" w:name="_Hlk205995758"/>
      <w:r>
        <w:t xml:space="preserve"> </w:t>
      </w:r>
      <w:r w:rsidR="00A15E87">
        <w:t>0</w:t>
      </w:r>
      <w:r>
        <w:t xml:space="preserve">    </w:t>
      </w:r>
      <w:r w:rsidR="00A15E87">
        <w:t xml:space="preserve">    </w:t>
      </w:r>
      <w:r>
        <w:t xml:space="preserve">   1           2         3         4           5          6         7           8            9           10</w:t>
      </w:r>
    </w:p>
    <w:p w14:paraId="56FD16FA" w14:textId="18065CF3" w:rsidR="00E72E6F" w:rsidRDefault="002765DE" w:rsidP="00070942">
      <w:pPr>
        <w:pStyle w:val="ListParagraph"/>
        <w:ind w:left="360"/>
      </w:pPr>
      <w:r>
        <w:t>0=</w:t>
      </w:r>
      <w:r w:rsidR="00A15E87">
        <w:t>Not at all</w:t>
      </w:r>
      <w:r>
        <w:t xml:space="preserve">                                 5=</w:t>
      </w:r>
      <w:r w:rsidR="00570DF7">
        <w:t>Somewhat</w:t>
      </w:r>
      <w:r>
        <w:t xml:space="preserve">                     </w:t>
      </w:r>
      <w:r w:rsidR="00F408B3">
        <w:t xml:space="preserve">  </w:t>
      </w:r>
      <w:r>
        <w:t xml:space="preserve"> 10=</w:t>
      </w:r>
      <w:r w:rsidR="00AD148A">
        <w:t>Extremely</w:t>
      </w:r>
    </w:p>
    <w:bookmarkEnd w:id="3"/>
    <w:p w14:paraId="1ADFA621" w14:textId="77777777" w:rsidR="00070942" w:rsidRDefault="00070942" w:rsidP="00070942">
      <w:pPr>
        <w:pStyle w:val="ListParagraph"/>
        <w:ind w:left="360"/>
      </w:pPr>
    </w:p>
    <w:p w14:paraId="4C6088AA" w14:textId="2DB30501" w:rsidR="00E8072D" w:rsidRDefault="0002436C" w:rsidP="0002436C">
      <w:pPr>
        <w:rPr>
          <w:b/>
          <w:bCs/>
        </w:rPr>
      </w:pPr>
      <w:r>
        <w:rPr>
          <w:b/>
          <w:bCs/>
        </w:rPr>
        <w:t>18</w:t>
      </w:r>
      <w:r w:rsidR="001274DF">
        <w:rPr>
          <w:b/>
          <w:bCs/>
        </w:rPr>
        <w:t>.</w:t>
      </w:r>
      <w:r w:rsidR="006C43F2">
        <w:rPr>
          <w:b/>
          <w:bCs/>
        </w:rPr>
        <w:t xml:space="preserve"> What is the impact of WFH on employee satisfaction,</w:t>
      </w:r>
      <w:r w:rsidR="00210B5B">
        <w:rPr>
          <w:b/>
          <w:bCs/>
        </w:rPr>
        <w:t xml:space="preserve"> </w:t>
      </w:r>
      <w:r w:rsidR="006C43F2">
        <w:rPr>
          <w:b/>
          <w:bCs/>
        </w:rPr>
        <w:t xml:space="preserve">including the elimination of </w:t>
      </w:r>
      <w:r w:rsidR="00946754">
        <w:rPr>
          <w:b/>
          <w:bCs/>
        </w:rPr>
        <w:t xml:space="preserve">commute times, </w:t>
      </w:r>
      <w:r w:rsidR="001274DF">
        <w:rPr>
          <w:b/>
          <w:bCs/>
        </w:rPr>
        <w:t>decreasing</w:t>
      </w:r>
      <w:r w:rsidR="00946754">
        <w:rPr>
          <w:b/>
          <w:bCs/>
        </w:rPr>
        <w:t xml:space="preserve"> work expenses, and supporting a better</w:t>
      </w:r>
      <w:r w:rsidR="00CC413E">
        <w:rPr>
          <w:b/>
          <w:bCs/>
        </w:rPr>
        <w:t xml:space="preserve"> work-life balance?</w:t>
      </w:r>
    </w:p>
    <w:p w14:paraId="7C490FF4" w14:textId="77777777" w:rsidR="00CC413E" w:rsidRDefault="00CC413E" w:rsidP="00CC413E">
      <w:pPr>
        <w:pStyle w:val="ListParagraph"/>
        <w:ind w:left="360"/>
      </w:pPr>
      <w:r>
        <w:t>0           1           2         3         4           5          6         7           8            9           10</w:t>
      </w:r>
    </w:p>
    <w:p w14:paraId="19F608A4" w14:textId="3CCD7A16" w:rsidR="00CC413E" w:rsidRDefault="00CC413E" w:rsidP="00CC413E">
      <w:pPr>
        <w:pStyle w:val="ListParagraph"/>
        <w:ind w:left="360"/>
      </w:pPr>
      <w:r>
        <w:t>0=Not at all                                 5=Somewhat                      10=Extremely</w:t>
      </w:r>
    </w:p>
    <w:p w14:paraId="18988C12" w14:textId="37A23832" w:rsidR="00CC413E" w:rsidRPr="0002436C" w:rsidRDefault="00CC413E" w:rsidP="0002436C">
      <w:pPr>
        <w:rPr>
          <w:b/>
          <w:bCs/>
        </w:rPr>
      </w:pPr>
      <w:r>
        <w:rPr>
          <w:b/>
          <w:bCs/>
        </w:rPr>
        <w:t>19</w:t>
      </w:r>
      <w:r w:rsidR="001274DF">
        <w:rPr>
          <w:b/>
          <w:bCs/>
        </w:rPr>
        <w:t>.</w:t>
      </w:r>
      <w:r>
        <w:rPr>
          <w:b/>
          <w:bCs/>
        </w:rPr>
        <w:t xml:space="preserve"> </w:t>
      </w:r>
      <w:r w:rsidR="00525926">
        <w:rPr>
          <w:b/>
          <w:bCs/>
        </w:rPr>
        <w:t>Are there any additional comments/experiences you would like to share</w:t>
      </w:r>
      <w:r w:rsidR="00CD180E">
        <w:rPr>
          <w:b/>
          <w:bCs/>
        </w:rPr>
        <w:t>? Please comment below:</w:t>
      </w:r>
    </w:p>
    <w:sectPr w:rsidR="00CC413E" w:rsidRPr="000243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2D4931"/>
    <w:multiLevelType w:val="hybridMultilevel"/>
    <w:tmpl w:val="E5C8AFC8"/>
    <w:lvl w:ilvl="0" w:tplc="7A36D2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" w15:restartNumberingAfterBreak="0">
    <w:nsid w:val="2BA16FC0"/>
    <w:multiLevelType w:val="hybridMultilevel"/>
    <w:tmpl w:val="CD0CDCDA"/>
    <w:lvl w:ilvl="0" w:tplc="E738DE6E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7C4841"/>
    <w:multiLevelType w:val="hybridMultilevel"/>
    <w:tmpl w:val="A2702076"/>
    <w:lvl w:ilvl="0" w:tplc="0F50C08E">
      <w:numFmt w:val="decimal"/>
      <w:lvlText w:val="%1"/>
      <w:lvlJc w:val="left"/>
      <w:pPr>
        <w:ind w:left="7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0" w:hanging="360"/>
      </w:pPr>
    </w:lvl>
    <w:lvl w:ilvl="2" w:tplc="0409001B" w:tentative="1">
      <w:start w:val="1"/>
      <w:numFmt w:val="lowerRoman"/>
      <w:lvlText w:val="%3."/>
      <w:lvlJc w:val="right"/>
      <w:pPr>
        <w:ind w:left="2190" w:hanging="180"/>
      </w:pPr>
    </w:lvl>
    <w:lvl w:ilvl="3" w:tplc="0409000F" w:tentative="1">
      <w:start w:val="1"/>
      <w:numFmt w:val="decimal"/>
      <w:lvlText w:val="%4."/>
      <w:lvlJc w:val="left"/>
      <w:pPr>
        <w:ind w:left="2910" w:hanging="360"/>
      </w:pPr>
    </w:lvl>
    <w:lvl w:ilvl="4" w:tplc="04090019" w:tentative="1">
      <w:start w:val="1"/>
      <w:numFmt w:val="lowerLetter"/>
      <w:lvlText w:val="%5."/>
      <w:lvlJc w:val="left"/>
      <w:pPr>
        <w:ind w:left="3630" w:hanging="360"/>
      </w:pPr>
    </w:lvl>
    <w:lvl w:ilvl="5" w:tplc="0409001B" w:tentative="1">
      <w:start w:val="1"/>
      <w:numFmt w:val="lowerRoman"/>
      <w:lvlText w:val="%6."/>
      <w:lvlJc w:val="right"/>
      <w:pPr>
        <w:ind w:left="4350" w:hanging="180"/>
      </w:pPr>
    </w:lvl>
    <w:lvl w:ilvl="6" w:tplc="0409000F" w:tentative="1">
      <w:start w:val="1"/>
      <w:numFmt w:val="decimal"/>
      <w:lvlText w:val="%7."/>
      <w:lvlJc w:val="left"/>
      <w:pPr>
        <w:ind w:left="5070" w:hanging="360"/>
      </w:pPr>
    </w:lvl>
    <w:lvl w:ilvl="7" w:tplc="04090019" w:tentative="1">
      <w:start w:val="1"/>
      <w:numFmt w:val="lowerLetter"/>
      <w:lvlText w:val="%8."/>
      <w:lvlJc w:val="left"/>
      <w:pPr>
        <w:ind w:left="5790" w:hanging="360"/>
      </w:pPr>
    </w:lvl>
    <w:lvl w:ilvl="8" w:tplc="0409001B" w:tentative="1">
      <w:start w:val="1"/>
      <w:numFmt w:val="lowerRoman"/>
      <w:lvlText w:val="%9."/>
      <w:lvlJc w:val="right"/>
      <w:pPr>
        <w:ind w:left="6510" w:hanging="180"/>
      </w:pPr>
    </w:lvl>
  </w:abstractNum>
  <w:num w:numId="1" w16cid:durableId="502163187">
    <w:abstractNumId w:val="0"/>
  </w:num>
  <w:num w:numId="2" w16cid:durableId="864441886">
    <w:abstractNumId w:val="2"/>
  </w:num>
  <w:num w:numId="3" w16cid:durableId="8868355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3AD"/>
    <w:rsid w:val="00014678"/>
    <w:rsid w:val="0002436C"/>
    <w:rsid w:val="000362D4"/>
    <w:rsid w:val="00037A90"/>
    <w:rsid w:val="00070942"/>
    <w:rsid w:val="000941C0"/>
    <w:rsid w:val="00095838"/>
    <w:rsid w:val="000A3C09"/>
    <w:rsid w:val="000A4024"/>
    <w:rsid w:val="000B7A71"/>
    <w:rsid w:val="000E18C1"/>
    <w:rsid w:val="000E5255"/>
    <w:rsid w:val="001062FA"/>
    <w:rsid w:val="001155BF"/>
    <w:rsid w:val="00117829"/>
    <w:rsid w:val="00124927"/>
    <w:rsid w:val="001274DF"/>
    <w:rsid w:val="00131A5F"/>
    <w:rsid w:val="0013234B"/>
    <w:rsid w:val="0019354A"/>
    <w:rsid w:val="0019738B"/>
    <w:rsid w:val="001A7AE9"/>
    <w:rsid w:val="001C140F"/>
    <w:rsid w:val="001E274D"/>
    <w:rsid w:val="001F2CBB"/>
    <w:rsid w:val="002030B3"/>
    <w:rsid w:val="00210B5B"/>
    <w:rsid w:val="00213C7D"/>
    <w:rsid w:val="00214033"/>
    <w:rsid w:val="00216ABD"/>
    <w:rsid w:val="00221C91"/>
    <w:rsid w:val="00264A41"/>
    <w:rsid w:val="002765DE"/>
    <w:rsid w:val="002B3C22"/>
    <w:rsid w:val="002C2C13"/>
    <w:rsid w:val="002C47F4"/>
    <w:rsid w:val="002C5003"/>
    <w:rsid w:val="002D2B7C"/>
    <w:rsid w:val="003B0F15"/>
    <w:rsid w:val="003C1973"/>
    <w:rsid w:val="003E261F"/>
    <w:rsid w:val="00403108"/>
    <w:rsid w:val="0041473D"/>
    <w:rsid w:val="004B78F5"/>
    <w:rsid w:val="004D3607"/>
    <w:rsid w:val="004F2263"/>
    <w:rsid w:val="004F2746"/>
    <w:rsid w:val="00525926"/>
    <w:rsid w:val="0053206C"/>
    <w:rsid w:val="00570DF7"/>
    <w:rsid w:val="00574B6A"/>
    <w:rsid w:val="005A405B"/>
    <w:rsid w:val="005E5A16"/>
    <w:rsid w:val="0068007D"/>
    <w:rsid w:val="006832DF"/>
    <w:rsid w:val="00697F26"/>
    <w:rsid w:val="006C43F2"/>
    <w:rsid w:val="006F674C"/>
    <w:rsid w:val="00700488"/>
    <w:rsid w:val="00707D00"/>
    <w:rsid w:val="007122D7"/>
    <w:rsid w:val="00720193"/>
    <w:rsid w:val="00762862"/>
    <w:rsid w:val="007744C4"/>
    <w:rsid w:val="007D19FD"/>
    <w:rsid w:val="007D2B2A"/>
    <w:rsid w:val="007F28DA"/>
    <w:rsid w:val="008B7091"/>
    <w:rsid w:val="008C1EFD"/>
    <w:rsid w:val="008D3AC6"/>
    <w:rsid w:val="00907FF4"/>
    <w:rsid w:val="0093150D"/>
    <w:rsid w:val="009363AD"/>
    <w:rsid w:val="00946754"/>
    <w:rsid w:val="00947EBD"/>
    <w:rsid w:val="00947FF6"/>
    <w:rsid w:val="00967A89"/>
    <w:rsid w:val="00985088"/>
    <w:rsid w:val="009B203B"/>
    <w:rsid w:val="009D0CC1"/>
    <w:rsid w:val="009E7060"/>
    <w:rsid w:val="00A04720"/>
    <w:rsid w:val="00A15E5D"/>
    <w:rsid w:val="00A15E87"/>
    <w:rsid w:val="00A515BC"/>
    <w:rsid w:val="00A56FBC"/>
    <w:rsid w:val="00A576EB"/>
    <w:rsid w:val="00A6795B"/>
    <w:rsid w:val="00A76354"/>
    <w:rsid w:val="00A91945"/>
    <w:rsid w:val="00AB163F"/>
    <w:rsid w:val="00AB2FA7"/>
    <w:rsid w:val="00AC385F"/>
    <w:rsid w:val="00AC3C66"/>
    <w:rsid w:val="00AD148A"/>
    <w:rsid w:val="00B14A05"/>
    <w:rsid w:val="00B41768"/>
    <w:rsid w:val="00B4622D"/>
    <w:rsid w:val="00B63742"/>
    <w:rsid w:val="00B912E8"/>
    <w:rsid w:val="00B91807"/>
    <w:rsid w:val="00BA5319"/>
    <w:rsid w:val="00BB6246"/>
    <w:rsid w:val="00BC57E5"/>
    <w:rsid w:val="00BF48F3"/>
    <w:rsid w:val="00C0478F"/>
    <w:rsid w:val="00C1391A"/>
    <w:rsid w:val="00C16DAD"/>
    <w:rsid w:val="00C17C52"/>
    <w:rsid w:val="00C36719"/>
    <w:rsid w:val="00C51E4A"/>
    <w:rsid w:val="00C53CE7"/>
    <w:rsid w:val="00C7538D"/>
    <w:rsid w:val="00C91C2B"/>
    <w:rsid w:val="00CC413E"/>
    <w:rsid w:val="00CC496E"/>
    <w:rsid w:val="00CD180E"/>
    <w:rsid w:val="00CD7796"/>
    <w:rsid w:val="00CE200B"/>
    <w:rsid w:val="00CE670D"/>
    <w:rsid w:val="00D0072F"/>
    <w:rsid w:val="00D00959"/>
    <w:rsid w:val="00D3219A"/>
    <w:rsid w:val="00D445BB"/>
    <w:rsid w:val="00D670D6"/>
    <w:rsid w:val="00D9120A"/>
    <w:rsid w:val="00DA022D"/>
    <w:rsid w:val="00DB4932"/>
    <w:rsid w:val="00DC30EF"/>
    <w:rsid w:val="00DD23D7"/>
    <w:rsid w:val="00DE6408"/>
    <w:rsid w:val="00E22684"/>
    <w:rsid w:val="00E72E6F"/>
    <w:rsid w:val="00E8072D"/>
    <w:rsid w:val="00EB3363"/>
    <w:rsid w:val="00EB6195"/>
    <w:rsid w:val="00EB7F93"/>
    <w:rsid w:val="00EC7078"/>
    <w:rsid w:val="00EF4F71"/>
    <w:rsid w:val="00F136E8"/>
    <w:rsid w:val="00F22081"/>
    <w:rsid w:val="00F408B3"/>
    <w:rsid w:val="00F419BA"/>
    <w:rsid w:val="00F53602"/>
    <w:rsid w:val="00F825BE"/>
    <w:rsid w:val="00FB6FAA"/>
    <w:rsid w:val="00FE2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469FB"/>
  <w15:chartTrackingRefBased/>
  <w15:docId w15:val="{096CEF67-AFC1-4EB7-ABD6-3E3D0A1AA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63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63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63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63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63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63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63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63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63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3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63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63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63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63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63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63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63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63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63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63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63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63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63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63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63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63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3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3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63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4</Words>
  <Characters>424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Xiaoyu</dc:creator>
  <cp:keywords/>
  <dc:description/>
  <cp:lastModifiedBy>Liu, Xiaoyu</cp:lastModifiedBy>
  <cp:revision>2</cp:revision>
  <dcterms:created xsi:type="dcterms:W3CDTF">2026-01-16T07:47:00Z</dcterms:created>
  <dcterms:modified xsi:type="dcterms:W3CDTF">2026-01-16T07:47:00Z</dcterms:modified>
</cp:coreProperties>
</file>